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upplementary Table 1. </w:t>
      </w:r>
      <w:r>
        <w:rPr>
          <w:lang w:val="en-US"/>
        </w:rPr>
        <w:t>Primer sequences used for gene expression analysis. The gene symbols follow the Zebrafish Nomenclature Guidelines (</w:t>
      </w:r>
      <w:hyperlink r:id="rId2">
        <w:r>
          <w:rPr>
            <w:rStyle w:val="InternetLink"/>
            <w:color w:val="000000"/>
            <w:lang w:val="en-US"/>
          </w:rPr>
          <w:t>http://zfin.org/zf info/nomen.html</w:t>
        </w:r>
      </w:hyperlink>
      <w:r>
        <w:rPr>
          <w:lang w:val="en-US"/>
        </w:rPr>
        <w:t>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4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2090"/>
        <w:gridCol w:w="1569"/>
        <w:gridCol w:w="3883"/>
      </w:tblGrid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Gene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cession number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name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 (5’→3’)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rps18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490061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3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GTGTTGGCAGACGTTAC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TCTGCCTGTTGAGGAACC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l1b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J27716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3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GCCCGAGGGGCTGGGC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2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GTTGCTGAAGGGAACAGAC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x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29602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1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GTACTGGAAGCCGAGCAC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1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TATCACTGCCGCCTGAGT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gfb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42470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AGACGGGCAGTAAAGAA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CTGAGGAGACTCTGTTGG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mp1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90593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GTGATTCCTACCCATTTG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AGCGGAAAGTGAAGGTCT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l1a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Q32436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2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TCTCAGCCAGAGGATGTC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2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TAGGCGATGCTGTTCTTG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tgb1a</w:t>
            </w:r>
          </w:p>
        </w:tc>
        <w:tc>
          <w:tcPr>
            <w:tcW w:w="209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N64942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2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GGGAGACGAGTTCAATCGGT</w:t>
            </w:r>
          </w:p>
        </w:tc>
      </w:tr>
      <w:tr>
        <w:trPr/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1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CCAGCAGACGAGTCACAT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zfin.org/zf info/nomen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21:21:00Z</dcterms:created>
  <dc:creator>Victor</dc:creator>
  <dc:description/>
  <cp:keywords/>
  <dc:language>en-US</dc:language>
  <cp:lastModifiedBy>Victor</cp:lastModifiedBy>
  <dcterms:modified xsi:type="dcterms:W3CDTF">2010-12-08T21:25:00Z</dcterms:modified>
  <cp:revision>3</cp:revision>
  <dc:subject/>
  <dc:title/>
</cp:coreProperties>
</file>